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ED3" w:rsidRDefault="00E00ED3"/>
    <w:p w:rsidR="005F31CF" w:rsidRDefault="005F31CF" w:rsidP="00D61581">
      <w:pPr>
        <w:jc w:val="center"/>
        <w:rPr>
          <w:b/>
          <w:szCs w:val="24"/>
        </w:rPr>
      </w:pPr>
    </w:p>
    <w:p w:rsidR="00E00ED3" w:rsidRPr="00854924" w:rsidRDefault="00606BD0" w:rsidP="00D61581">
      <w:pPr>
        <w:jc w:val="center"/>
        <w:rPr>
          <w:b/>
          <w:szCs w:val="24"/>
        </w:rPr>
      </w:pPr>
      <w:r w:rsidRPr="00854924">
        <w:rPr>
          <w:b/>
          <w:szCs w:val="24"/>
        </w:rPr>
        <w:t>Table S1</w:t>
      </w:r>
      <w:r w:rsidR="00E00ED3" w:rsidRPr="00854924">
        <w:rPr>
          <w:szCs w:val="24"/>
        </w:rPr>
        <w:t>. Systemic Diseases associated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3402"/>
        <w:gridCol w:w="2268"/>
        <w:gridCol w:w="2127"/>
      </w:tblGrid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619" w:rsidRPr="00494044" w:rsidRDefault="00655619" w:rsidP="00655619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16651B" w:rsidRDefault="00655619" w:rsidP="00655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16651B" w:rsidRDefault="00655619" w:rsidP="00655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ystem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isease frequ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% among diseases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Coexistent DM &amp; 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5.9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Hypertension (H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4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4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Diabetes Mellitus (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4.6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Brain tumour*/Epilepsy, 10+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9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Chron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6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Rheumatic Arthritis/RH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6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ulmonary 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5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regnancy-induced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4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Dysthyroidi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4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Systemic Lupus Erythematos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4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Encephalitis/Mening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2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Ana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2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HIV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Marfans</w:t>
            </w:r>
            <w:proofErr w:type="spellEnd"/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yndr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Others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0.9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system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3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atients without system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5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52.6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Patients with system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13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color w:val="000000"/>
                <w:szCs w:val="24"/>
                <w:lang w:eastAsia="en-AU"/>
              </w:rPr>
              <w:t>47.4</w:t>
            </w:r>
          </w:p>
        </w:tc>
      </w:tr>
      <w:tr w:rsidR="00655619" w:rsidRPr="0016651B" w:rsidTr="009F270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patients in th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29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619" w:rsidRPr="00854924" w:rsidRDefault="00655619" w:rsidP="0065561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492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</w:tbl>
    <w:p w:rsidR="00655619" w:rsidRDefault="00655619"/>
    <w:tbl>
      <w:tblPr>
        <w:tblW w:w="13860" w:type="dxa"/>
        <w:tblLook w:val="04A0" w:firstRow="1" w:lastRow="0" w:firstColumn="1" w:lastColumn="0" w:noHBand="0" w:noVBand="1"/>
      </w:tblPr>
      <w:tblGrid>
        <w:gridCol w:w="13860"/>
      </w:tblGrid>
      <w:tr w:rsidR="00655619" w:rsidRPr="00494044" w:rsidTr="005F31CF">
        <w:trPr>
          <w:trHeight w:val="300"/>
        </w:trPr>
        <w:tc>
          <w:tcPr>
            <w:tcW w:w="1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619" w:rsidRPr="00AB273C" w:rsidRDefault="00655619" w:rsidP="00655619">
            <w:pPr>
              <w:spacing w:before="0" w:after="0" w:line="240" w:lineRule="auto"/>
              <w:jc w:val="both"/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</w:pP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*Tumour, </w:t>
            </w:r>
            <w:proofErr w:type="spellStart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craniopharyngioma</w:t>
            </w:r>
            <w:proofErr w:type="spellEnd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, Empty </w:t>
            </w:r>
            <w:proofErr w:type="spellStart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sella</w:t>
            </w:r>
            <w:proofErr w:type="spellEnd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 syndrome, hydrocephalus, pituitary cyst and </w:t>
            </w:r>
            <w:proofErr w:type="spellStart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macroadenoma</w:t>
            </w:r>
            <w:proofErr w:type="spellEnd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.</w:t>
            </w:r>
          </w:p>
        </w:tc>
      </w:tr>
      <w:tr w:rsidR="00655619" w:rsidRPr="00494044" w:rsidTr="005F31CF">
        <w:trPr>
          <w:trHeight w:val="300"/>
        </w:trPr>
        <w:tc>
          <w:tcPr>
            <w:tcW w:w="1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73C" w:rsidRDefault="00655619" w:rsidP="00655619">
            <w:pPr>
              <w:spacing w:before="0" w:after="0" w:line="240" w:lineRule="auto"/>
              <w:jc w:val="both"/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</w:pP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**Carcinoma lung, C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ongestive cardiac failure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, C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hronic obstructive pulmonary disease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, </w:t>
            </w:r>
          </w:p>
          <w:p w:rsidR="00655619" w:rsidRPr="00AB273C" w:rsidRDefault="00655619" w:rsidP="00655619">
            <w:pPr>
              <w:spacing w:before="0" w:after="0" w:line="240" w:lineRule="auto"/>
              <w:jc w:val="both"/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</w:pP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C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erebrovascular accident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, Downs syndrome, D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eep vein thrombosis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, Hepatitis B, </w:t>
            </w:r>
            <w:proofErr w:type="spellStart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Pheochromocytoma</w:t>
            </w:r>
            <w:proofErr w:type="spellEnd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,</w:t>
            </w:r>
          </w:p>
          <w:p w:rsidR="00655619" w:rsidRPr="00AB273C" w:rsidRDefault="00655619" w:rsidP="00AB273C">
            <w:pPr>
              <w:spacing w:before="0" w:after="0" w:line="240" w:lineRule="auto"/>
              <w:jc w:val="both"/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</w:pP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Masquerade syndrome, </w:t>
            </w:r>
            <w:proofErr w:type="spellStart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Myesthenia</w:t>
            </w:r>
            <w:proofErr w:type="spellEnd"/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 xml:space="preserve"> gravis, N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on-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H</w:t>
            </w:r>
            <w:r w:rsid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odgkin’s lymphoma</w:t>
            </w:r>
            <w:r w:rsidRPr="00AB273C">
              <w:rPr>
                <w:rFonts w:ascii="New times roman" w:eastAsia="Times New Roman" w:hAnsi="New times roman" w:cs="Times New Roman"/>
                <w:color w:val="000000"/>
                <w:szCs w:val="24"/>
                <w:lang w:eastAsia="en-AU"/>
              </w:rPr>
              <w:t>, Syphilis.</w:t>
            </w:r>
            <w:bookmarkStart w:id="0" w:name="_GoBack"/>
            <w:bookmarkEnd w:id="0"/>
          </w:p>
        </w:tc>
      </w:tr>
    </w:tbl>
    <w:p w:rsidR="00C269AE" w:rsidRPr="00282BD6" w:rsidRDefault="00C269AE" w:rsidP="005F31CF">
      <w:pPr>
        <w:rPr>
          <w:rFonts w:eastAsia="Times New Roman" w:cs="Times New Roman"/>
          <w:color w:val="000000"/>
          <w:szCs w:val="24"/>
          <w:lang w:eastAsia="en-AU"/>
        </w:rPr>
      </w:pPr>
    </w:p>
    <w:sectPr w:rsidR="00C269AE" w:rsidRPr="00282BD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endnote>
  <w:end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footnote>
  <w:foot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289F" w:rsidRDefault="002E289F">
    <w:pPr>
      <w:spacing w:line="264" w:lineRule="auto"/>
    </w:pPr>
    <w:r>
      <w:rPr>
        <w:noProof/>
        <w:color w:val="000000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3D1E4E6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color w:val="5B9BD5" w:themeColor="accent1"/>
          <w:sz w:val="20"/>
          <w:szCs w:val="20"/>
        </w:rPr>
        <w:alias w:val="Title"/>
        <w:id w:val="15524250"/>
        <w:placeholder>
          <w:docPart w:val="8B23832FAB0B4324A803DDFA5531A8B6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>
          <w:rPr>
            <w:color w:val="5B9BD5" w:themeColor="accent1"/>
            <w:sz w:val="20"/>
            <w:szCs w:val="20"/>
          </w:rPr>
          <w:t>Supplementary data</w:t>
        </w:r>
      </w:sdtContent>
    </w:sdt>
  </w:p>
  <w:p w:rsidR="002E289F" w:rsidRDefault="002E28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19"/>
    <w:rsid w:val="00142B43"/>
    <w:rsid w:val="00282BD6"/>
    <w:rsid w:val="002E289F"/>
    <w:rsid w:val="0038587C"/>
    <w:rsid w:val="003B416D"/>
    <w:rsid w:val="003C08E6"/>
    <w:rsid w:val="005F31CF"/>
    <w:rsid w:val="00606BD0"/>
    <w:rsid w:val="00622775"/>
    <w:rsid w:val="00655619"/>
    <w:rsid w:val="007D03DC"/>
    <w:rsid w:val="00854924"/>
    <w:rsid w:val="009F270B"/>
    <w:rsid w:val="00A13525"/>
    <w:rsid w:val="00AB273C"/>
    <w:rsid w:val="00C269AE"/>
    <w:rsid w:val="00D05EE3"/>
    <w:rsid w:val="00D52CEB"/>
    <w:rsid w:val="00D61581"/>
    <w:rsid w:val="00E00ED3"/>
    <w:rsid w:val="00F03DA5"/>
    <w:rsid w:val="00F26867"/>
    <w:rsid w:val="00F5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14638"/>
  <w15:chartTrackingRefBased/>
  <w15:docId w15:val="{C5638497-D311-4A84-AADB-C0739B26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19"/>
    <w:pPr>
      <w:spacing w:before="120" w:after="120" w:line="276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416D"/>
    <w:pPr>
      <w:keepNext/>
      <w:keepLines/>
      <w:spacing w:before="320" w:after="40" w:line="360" w:lineRule="auto"/>
      <w:jc w:val="both"/>
      <w:outlineLvl w:val="0"/>
    </w:pPr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DA5"/>
    <w:pPr>
      <w:keepNext/>
      <w:keepLines/>
      <w:spacing w:after="100" w:afterAutospacing="1" w:line="720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6D"/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3DA5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89F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F"/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87C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7C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87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7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B23832FAB0B4324A803DDFA5531A8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063270-92F9-4903-A321-73B0C49E9B2A}"/>
      </w:docPartPr>
      <w:docPartBody>
        <w:p w:rsidR="001E6A72" w:rsidRDefault="00D30AAB" w:rsidP="00D30AAB">
          <w:pPr>
            <w:pStyle w:val="8B23832FAB0B4324A803DDFA5531A8B6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AB"/>
    <w:rsid w:val="001E6A72"/>
    <w:rsid w:val="00D3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B23832FAB0B4324A803DDFA5531A8B6">
    <w:name w:val="8B23832FAB0B4324A803DDFA5531A8B6"/>
    <w:rsid w:val="00D30A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HS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Bhim Rai</dc:creator>
  <cp:keywords/>
  <dc:description/>
  <cp:lastModifiedBy>Bhim Rai</cp:lastModifiedBy>
  <cp:revision>9</cp:revision>
  <dcterms:created xsi:type="dcterms:W3CDTF">2019-03-22T11:46:00Z</dcterms:created>
  <dcterms:modified xsi:type="dcterms:W3CDTF">2020-02-04T03:26:00Z</dcterms:modified>
</cp:coreProperties>
</file>